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205CC" w14:textId="77777777" w:rsidR="00BB18A7" w:rsidRPr="00847159" w:rsidRDefault="00BB18A7" w:rsidP="00BB18A7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847159">
        <w:rPr>
          <w:rFonts w:ascii="Arial" w:hAnsi="Arial" w:cs="Arial"/>
          <w:b/>
          <w:bCs/>
          <w:sz w:val="18"/>
          <w:szCs w:val="18"/>
        </w:rPr>
        <w:t>Supplementary Table S1</w:t>
      </w:r>
    </w:p>
    <w:p w14:paraId="409556B9" w14:textId="77777777" w:rsidR="00BB18A7" w:rsidRPr="00847159" w:rsidRDefault="00BB18A7" w:rsidP="00BB18A7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847159">
        <w:rPr>
          <w:rFonts w:ascii="Arial" w:hAnsi="Arial" w:cs="Arial"/>
          <w:b/>
          <w:bCs/>
          <w:sz w:val="18"/>
          <w:szCs w:val="18"/>
        </w:rPr>
        <w:t xml:space="preserve">Viral polymerase cycle threshold (Ct) values of vessels and perivascular adipose tissue from control and infected dams from 6 h, 1, 3 and 6 </w:t>
      </w:r>
      <w:proofErr w:type="spellStart"/>
      <w:r w:rsidRPr="00847159">
        <w:rPr>
          <w:rFonts w:ascii="Arial" w:hAnsi="Arial" w:cs="Arial"/>
          <w:b/>
          <w:bCs/>
          <w:sz w:val="18"/>
          <w:szCs w:val="18"/>
        </w:rPr>
        <w:t>d.p.i</w:t>
      </w:r>
      <w:proofErr w:type="spellEnd"/>
      <w:r w:rsidRPr="00847159">
        <w:rPr>
          <w:rFonts w:ascii="Arial" w:hAnsi="Arial" w:cs="Arial"/>
          <w:b/>
          <w:bCs/>
          <w:sz w:val="18"/>
          <w:szCs w:val="18"/>
        </w:rPr>
        <w:t xml:space="preserve"> study timepoints. Low Ct value represents higher infection and replication.</w:t>
      </w:r>
    </w:p>
    <w:p w14:paraId="3C2CDB76" w14:textId="77777777" w:rsidR="00BB18A7" w:rsidRPr="00847159" w:rsidRDefault="00BB18A7" w:rsidP="00BB18A7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701"/>
        <w:gridCol w:w="1973"/>
        <w:gridCol w:w="2847"/>
        <w:gridCol w:w="2505"/>
      </w:tblGrid>
      <w:tr w:rsidR="00BB18A7" w:rsidRPr="00847159" w14:paraId="758D87E2" w14:textId="77777777" w:rsidTr="000E1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bottom w:val="single" w:sz="12" w:space="0" w:color="auto"/>
            </w:tcBorders>
          </w:tcPr>
          <w:p w14:paraId="1FEC190F" w14:textId="77777777" w:rsidR="00BB18A7" w:rsidRPr="00847159" w:rsidRDefault="00BB18A7" w:rsidP="000E160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47159">
              <w:rPr>
                <w:rFonts w:ascii="Arial" w:hAnsi="Arial" w:cs="Arial"/>
                <w:b w:val="0"/>
                <w:sz w:val="18"/>
                <w:szCs w:val="18"/>
              </w:rPr>
              <w:t>S</w:t>
            </w:r>
            <w:r w:rsidRPr="00847159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tudy endpoint</w:t>
            </w:r>
          </w:p>
        </w:tc>
        <w:tc>
          <w:tcPr>
            <w:tcW w:w="1973" w:type="dxa"/>
            <w:tcBorders>
              <w:bottom w:val="single" w:sz="12" w:space="0" w:color="auto"/>
            </w:tcBorders>
          </w:tcPr>
          <w:p w14:paraId="3F8A0A19" w14:textId="77777777" w:rsidR="00BB18A7" w:rsidRPr="00847159" w:rsidRDefault="00BB18A7" w:rsidP="000E16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47159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</w:t>
            </w:r>
            <w:r w:rsidRPr="00847159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reatment group</w:t>
            </w:r>
            <w:r w:rsidRPr="00847159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  <w:t xml:space="preserve"> </w:t>
            </w:r>
            <w:bookmarkStart w:id="0" w:name="_Hlk81575439"/>
            <w:r w:rsidRPr="00847159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  <w:t>b</w:t>
            </w:r>
            <w:bookmarkEnd w:id="0"/>
          </w:p>
        </w:tc>
        <w:tc>
          <w:tcPr>
            <w:tcW w:w="2847" w:type="dxa"/>
            <w:tcBorders>
              <w:bottom w:val="single" w:sz="12" w:space="0" w:color="auto"/>
            </w:tcBorders>
          </w:tcPr>
          <w:p w14:paraId="2DB23D05" w14:textId="77777777" w:rsidR="00BB18A7" w:rsidRPr="00847159" w:rsidRDefault="00BB18A7" w:rsidP="000E16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47159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</w:t>
            </w:r>
            <w:r w:rsidRPr="00847159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orta layer</w:t>
            </w:r>
          </w:p>
        </w:tc>
        <w:tc>
          <w:tcPr>
            <w:tcW w:w="2505" w:type="dxa"/>
            <w:tcBorders>
              <w:bottom w:val="single" w:sz="12" w:space="0" w:color="auto"/>
            </w:tcBorders>
          </w:tcPr>
          <w:p w14:paraId="29DBBDC9" w14:textId="77777777" w:rsidR="00BB18A7" w:rsidRPr="00847159" w:rsidRDefault="00BB18A7" w:rsidP="000E16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47159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</w:t>
            </w:r>
            <w:r w:rsidRPr="00847159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ycle threshold value</w:t>
            </w:r>
            <w:r w:rsidRPr="00847159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vertAlign w:val="superscript"/>
              </w:rPr>
              <w:t xml:space="preserve"> a</w:t>
            </w:r>
          </w:p>
          <w:p w14:paraId="6E0CA11B" w14:textId="77777777" w:rsidR="00BB18A7" w:rsidRPr="00847159" w:rsidRDefault="00BB18A7" w:rsidP="000E16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</w:tr>
      <w:tr w:rsidR="00BB18A7" w:rsidRPr="00847159" w14:paraId="4A602521" w14:textId="77777777" w:rsidTr="000E1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1A2EBB3" w14:textId="77777777" w:rsidR="00BB18A7" w:rsidRPr="00847159" w:rsidRDefault="00BB18A7" w:rsidP="000E160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47159">
              <w:rPr>
                <w:rFonts w:ascii="Arial" w:hAnsi="Arial" w:cs="Arial"/>
                <w:b w:val="0"/>
                <w:sz w:val="18"/>
                <w:szCs w:val="18"/>
              </w:rPr>
              <w:t>6</w:t>
            </w:r>
            <w:r w:rsidRPr="00847159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 xml:space="preserve"> h</w:t>
            </w:r>
            <w:r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.</w:t>
            </w:r>
            <w:r w:rsidRPr="00847159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p.i</w:t>
            </w:r>
          </w:p>
        </w:tc>
        <w:tc>
          <w:tcPr>
            <w:tcW w:w="1973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723922F1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159">
              <w:rPr>
                <w:rFonts w:ascii="Arial" w:hAnsi="Arial" w:cs="Arial"/>
                <w:sz w:val="18"/>
                <w:szCs w:val="18"/>
              </w:rPr>
              <w:t>Pbs</w:t>
            </w:r>
            <w:proofErr w:type="spellEnd"/>
          </w:p>
        </w:tc>
        <w:tc>
          <w:tcPr>
            <w:tcW w:w="284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4FE6D7E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Vessel</w:t>
            </w:r>
          </w:p>
        </w:tc>
        <w:tc>
          <w:tcPr>
            <w:tcW w:w="250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FBB2AA6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32.19</w:t>
            </w:r>
          </w:p>
        </w:tc>
      </w:tr>
      <w:tr w:rsidR="00BB18A7" w:rsidRPr="00847159" w14:paraId="3B4C33D2" w14:textId="77777777" w:rsidTr="000E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12" w:space="0" w:color="auto"/>
            </w:tcBorders>
            <w:shd w:val="clear" w:color="auto" w:fill="FFFFFF" w:themeFill="background1"/>
          </w:tcPr>
          <w:p w14:paraId="657D4285" w14:textId="77777777" w:rsidR="00BB18A7" w:rsidRPr="00847159" w:rsidRDefault="00BB18A7" w:rsidP="000E160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973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16DD8DD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Pbs</w:t>
            </w:r>
            <w:proofErr w:type="spellEnd"/>
          </w:p>
        </w:tc>
        <w:tc>
          <w:tcPr>
            <w:tcW w:w="2847" w:type="dxa"/>
            <w:shd w:val="clear" w:color="auto" w:fill="FFFFFF" w:themeFill="background1"/>
          </w:tcPr>
          <w:p w14:paraId="3E254305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PVAT</w:t>
            </w:r>
          </w:p>
        </w:tc>
        <w:tc>
          <w:tcPr>
            <w:tcW w:w="2505" w:type="dxa"/>
            <w:shd w:val="clear" w:color="auto" w:fill="FFFFFF" w:themeFill="background1"/>
          </w:tcPr>
          <w:p w14:paraId="3688DB27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32.17</w:t>
            </w:r>
          </w:p>
        </w:tc>
      </w:tr>
      <w:tr w:rsidR="00BB18A7" w:rsidRPr="00847159" w14:paraId="1C08E629" w14:textId="77777777" w:rsidTr="000E1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12" w:space="0" w:color="auto"/>
            </w:tcBorders>
            <w:shd w:val="clear" w:color="auto" w:fill="FFFFFF" w:themeFill="background1"/>
          </w:tcPr>
          <w:p w14:paraId="756CD228" w14:textId="77777777" w:rsidR="00BB18A7" w:rsidRPr="00847159" w:rsidRDefault="00BB18A7" w:rsidP="000E160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973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AC744AF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X-31</w:t>
            </w:r>
          </w:p>
        </w:tc>
        <w:tc>
          <w:tcPr>
            <w:tcW w:w="2847" w:type="dxa"/>
            <w:shd w:val="clear" w:color="auto" w:fill="FFFFFF" w:themeFill="background1"/>
          </w:tcPr>
          <w:p w14:paraId="79A2ED06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Vessel</w:t>
            </w:r>
          </w:p>
        </w:tc>
        <w:tc>
          <w:tcPr>
            <w:tcW w:w="2505" w:type="dxa"/>
            <w:shd w:val="clear" w:color="auto" w:fill="FFFFFF" w:themeFill="background1"/>
          </w:tcPr>
          <w:p w14:paraId="7A6BFE54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31.47</w:t>
            </w:r>
          </w:p>
        </w:tc>
      </w:tr>
      <w:tr w:rsidR="00BB18A7" w:rsidRPr="00847159" w14:paraId="39B010CD" w14:textId="77777777" w:rsidTr="000E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C72804C" w14:textId="77777777" w:rsidR="00BB18A7" w:rsidRPr="00847159" w:rsidRDefault="00BB18A7" w:rsidP="000E160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97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FB0AF6F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X-31</w:t>
            </w:r>
          </w:p>
        </w:tc>
        <w:tc>
          <w:tcPr>
            <w:tcW w:w="284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8472EA2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PVAT</w:t>
            </w:r>
          </w:p>
        </w:tc>
        <w:tc>
          <w:tcPr>
            <w:tcW w:w="250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DD4D9B1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30.94</w:t>
            </w:r>
          </w:p>
        </w:tc>
      </w:tr>
      <w:tr w:rsidR="00BB18A7" w:rsidRPr="00847159" w14:paraId="453ED5B6" w14:textId="77777777" w:rsidTr="000E1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2815679" w14:textId="77777777" w:rsidR="00BB18A7" w:rsidRPr="00847159" w:rsidRDefault="00BB18A7" w:rsidP="000E160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47159">
              <w:rPr>
                <w:rFonts w:ascii="Arial" w:hAnsi="Arial" w:cs="Arial"/>
                <w:b w:val="0"/>
                <w:sz w:val="18"/>
                <w:szCs w:val="18"/>
              </w:rPr>
              <w:t xml:space="preserve">1 </w:t>
            </w:r>
            <w:proofErr w:type="spellStart"/>
            <w:r w:rsidRPr="00847159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d.p.i</w:t>
            </w:r>
            <w:proofErr w:type="spellEnd"/>
          </w:p>
        </w:tc>
        <w:tc>
          <w:tcPr>
            <w:tcW w:w="1973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26DF3D2B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X-31</w:t>
            </w:r>
          </w:p>
        </w:tc>
        <w:tc>
          <w:tcPr>
            <w:tcW w:w="284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D3A72F6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Vessel</w:t>
            </w:r>
          </w:p>
        </w:tc>
        <w:tc>
          <w:tcPr>
            <w:tcW w:w="250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6592721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25.33</w:t>
            </w:r>
          </w:p>
        </w:tc>
      </w:tr>
      <w:tr w:rsidR="00BB18A7" w:rsidRPr="00847159" w14:paraId="4D72A29F" w14:textId="77777777" w:rsidTr="000E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6996DDA" w14:textId="77777777" w:rsidR="00BB18A7" w:rsidRPr="00847159" w:rsidRDefault="00BB18A7" w:rsidP="000E160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97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71809A8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X-31</w:t>
            </w:r>
          </w:p>
        </w:tc>
        <w:tc>
          <w:tcPr>
            <w:tcW w:w="284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037341F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PVAT</w:t>
            </w:r>
          </w:p>
        </w:tc>
        <w:tc>
          <w:tcPr>
            <w:tcW w:w="250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0D744AE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24.08</w:t>
            </w:r>
          </w:p>
        </w:tc>
      </w:tr>
      <w:tr w:rsidR="00BB18A7" w:rsidRPr="00847159" w14:paraId="72FA1712" w14:textId="77777777" w:rsidTr="000E1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1D59EAE" w14:textId="77777777" w:rsidR="00BB18A7" w:rsidRPr="00847159" w:rsidRDefault="00BB18A7" w:rsidP="000E160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47159">
              <w:rPr>
                <w:rFonts w:ascii="Arial" w:hAnsi="Arial" w:cs="Arial"/>
                <w:b w:val="0"/>
                <w:sz w:val="18"/>
                <w:szCs w:val="18"/>
              </w:rPr>
              <w:t xml:space="preserve">3 </w:t>
            </w:r>
            <w:proofErr w:type="spellStart"/>
            <w:r w:rsidRPr="00847159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d.p.i</w:t>
            </w:r>
            <w:proofErr w:type="spellEnd"/>
          </w:p>
        </w:tc>
        <w:tc>
          <w:tcPr>
            <w:tcW w:w="1973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3B3548C9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X-31</w:t>
            </w:r>
          </w:p>
        </w:tc>
        <w:tc>
          <w:tcPr>
            <w:tcW w:w="284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6361D1E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Vessel</w:t>
            </w:r>
          </w:p>
        </w:tc>
        <w:tc>
          <w:tcPr>
            <w:tcW w:w="250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507B00F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27.37</w:t>
            </w:r>
          </w:p>
        </w:tc>
      </w:tr>
      <w:tr w:rsidR="00BB18A7" w:rsidRPr="00847159" w14:paraId="065407BF" w14:textId="77777777" w:rsidTr="000E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F5415C1" w14:textId="77777777" w:rsidR="00BB18A7" w:rsidRPr="00847159" w:rsidRDefault="00BB18A7" w:rsidP="000E160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97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7D39602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X-31</w:t>
            </w:r>
          </w:p>
        </w:tc>
        <w:tc>
          <w:tcPr>
            <w:tcW w:w="284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B2E9F2B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PVAT</w:t>
            </w:r>
          </w:p>
        </w:tc>
        <w:tc>
          <w:tcPr>
            <w:tcW w:w="250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69D29A8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25.20</w:t>
            </w:r>
          </w:p>
        </w:tc>
      </w:tr>
      <w:tr w:rsidR="00BB18A7" w:rsidRPr="00847159" w14:paraId="06112706" w14:textId="77777777" w:rsidTr="000E1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0B9EBA6" w14:textId="77777777" w:rsidR="00BB18A7" w:rsidRPr="00847159" w:rsidRDefault="00BB18A7" w:rsidP="000E160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47159">
              <w:rPr>
                <w:rFonts w:ascii="Arial" w:hAnsi="Arial" w:cs="Arial"/>
                <w:b w:val="0"/>
                <w:sz w:val="18"/>
                <w:szCs w:val="18"/>
              </w:rPr>
              <w:t xml:space="preserve">6 </w:t>
            </w:r>
            <w:proofErr w:type="spellStart"/>
            <w:r w:rsidRPr="00847159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d.p.i</w:t>
            </w:r>
            <w:proofErr w:type="spellEnd"/>
          </w:p>
        </w:tc>
        <w:tc>
          <w:tcPr>
            <w:tcW w:w="1973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57922129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X-31</w:t>
            </w:r>
          </w:p>
        </w:tc>
        <w:tc>
          <w:tcPr>
            <w:tcW w:w="284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C0F0447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Vessel</w:t>
            </w:r>
          </w:p>
        </w:tc>
        <w:tc>
          <w:tcPr>
            <w:tcW w:w="250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723DE3B" w14:textId="77777777" w:rsidR="00BB18A7" w:rsidRPr="00847159" w:rsidRDefault="00BB18A7" w:rsidP="000E1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sz w:val="18"/>
                <w:szCs w:val="18"/>
              </w:rPr>
              <w:t>27.74</w:t>
            </w:r>
          </w:p>
        </w:tc>
      </w:tr>
      <w:tr w:rsidR="00BB18A7" w:rsidRPr="00847159" w14:paraId="2DD4D923" w14:textId="77777777" w:rsidTr="000E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B12BD63" w14:textId="77777777" w:rsidR="00BB18A7" w:rsidRPr="00847159" w:rsidRDefault="00BB18A7" w:rsidP="000E160B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8F85F3F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X-31</w:t>
            </w:r>
          </w:p>
        </w:tc>
        <w:tc>
          <w:tcPr>
            <w:tcW w:w="284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B6ADD62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PVAT</w:t>
            </w:r>
          </w:p>
        </w:tc>
        <w:tc>
          <w:tcPr>
            <w:tcW w:w="250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DBBEF36" w14:textId="77777777" w:rsidR="00BB18A7" w:rsidRPr="00847159" w:rsidRDefault="00BB18A7" w:rsidP="000E1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159">
              <w:rPr>
                <w:rFonts w:ascii="Arial" w:hAnsi="Arial" w:cs="Arial"/>
                <w:b/>
                <w:bCs/>
                <w:sz w:val="18"/>
                <w:szCs w:val="18"/>
              </w:rPr>
              <w:t>25.40</w:t>
            </w:r>
          </w:p>
        </w:tc>
      </w:tr>
    </w:tbl>
    <w:p w14:paraId="599AEA8E" w14:textId="77777777" w:rsidR="00BB18A7" w:rsidRPr="00847159" w:rsidRDefault="00BB18A7" w:rsidP="00BB18A7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  <w:vertAlign w:val="superscript"/>
        </w:rPr>
      </w:pPr>
    </w:p>
    <w:p w14:paraId="2725376F" w14:textId="77777777" w:rsidR="00BB18A7" w:rsidRPr="00847159" w:rsidRDefault="00BB18A7" w:rsidP="00BB18A7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847159">
        <w:rPr>
          <w:rFonts w:ascii="Arial" w:hAnsi="Arial" w:cs="Arial"/>
          <w:b/>
          <w:bCs/>
          <w:sz w:val="18"/>
          <w:szCs w:val="18"/>
          <w:vertAlign w:val="superscript"/>
        </w:rPr>
        <w:t>a</w:t>
      </w:r>
      <w:r w:rsidRPr="00847159">
        <w:rPr>
          <w:rFonts w:ascii="Arial" w:hAnsi="Arial" w:cs="Arial"/>
          <w:b/>
          <w:bCs/>
          <w:sz w:val="18"/>
          <w:szCs w:val="18"/>
        </w:rPr>
        <w:t xml:space="preserve"> </w:t>
      </w:r>
      <w:r w:rsidRPr="00847159">
        <w:rPr>
          <w:rFonts w:ascii="Arial" w:hAnsi="Arial" w:cs="Arial"/>
          <w:sz w:val="18"/>
          <w:szCs w:val="18"/>
        </w:rPr>
        <w:t xml:space="preserve">Cycle threshold values for vessel wall and </w:t>
      </w:r>
      <w:r w:rsidRPr="00847159">
        <w:rPr>
          <w:rFonts w:ascii="Arial" w:hAnsi="Arial" w:cs="Arial"/>
          <w:sz w:val="18"/>
          <w:szCs w:val="18"/>
          <w:u w:val="single"/>
        </w:rPr>
        <w:t>P</w:t>
      </w:r>
      <w:r w:rsidRPr="00847159">
        <w:rPr>
          <w:rFonts w:ascii="Arial" w:hAnsi="Arial" w:cs="Arial"/>
          <w:sz w:val="18"/>
          <w:szCs w:val="18"/>
        </w:rPr>
        <w:t xml:space="preserve">eri </w:t>
      </w:r>
      <w:r w:rsidRPr="00847159">
        <w:rPr>
          <w:rFonts w:ascii="Arial" w:hAnsi="Arial" w:cs="Arial"/>
          <w:sz w:val="18"/>
          <w:szCs w:val="18"/>
          <w:u w:val="single"/>
        </w:rPr>
        <w:t>V</w:t>
      </w:r>
      <w:r w:rsidRPr="00847159">
        <w:rPr>
          <w:rFonts w:ascii="Arial" w:hAnsi="Arial" w:cs="Arial"/>
          <w:sz w:val="18"/>
          <w:szCs w:val="18"/>
        </w:rPr>
        <w:t xml:space="preserve">ascular </w:t>
      </w:r>
      <w:r w:rsidRPr="00847159">
        <w:rPr>
          <w:rFonts w:ascii="Arial" w:hAnsi="Arial" w:cs="Arial"/>
          <w:sz w:val="18"/>
          <w:szCs w:val="18"/>
          <w:u w:val="single"/>
        </w:rPr>
        <w:t>A</w:t>
      </w:r>
      <w:r w:rsidRPr="00847159">
        <w:rPr>
          <w:rFonts w:ascii="Arial" w:hAnsi="Arial" w:cs="Arial"/>
          <w:sz w:val="18"/>
          <w:szCs w:val="18"/>
        </w:rPr>
        <w:t xml:space="preserve">dipose </w:t>
      </w:r>
      <w:r w:rsidRPr="00847159">
        <w:rPr>
          <w:rFonts w:ascii="Arial" w:hAnsi="Arial" w:cs="Arial"/>
          <w:sz w:val="18"/>
          <w:szCs w:val="18"/>
          <w:u w:val="single"/>
        </w:rPr>
        <w:t>T</w:t>
      </w:r>
      <w:r w:rsidRPr="00847159">
        <w:rPr>
          <w:rFonts w:ascii="Arial" w:hAnsi="Arial" w:cs="Arial"/>
          <w:sz w:val="18"/>
          <w:szCs w:val="18"/>
        </w:rPr>
        <w:t>issue (PVAT) control and infected dams obtained with RT-PCR</w:t>
      </w:r>
    </w:p>
    <w:p w14:paraId="59CC5BBD" w14:textId="77777777" w:rsidR="00BB18A7" w:rsidRDefault="00BB18A7" w:rsidP="00BB18A7">
      <w:r w:rsidRPr="00847159">
        <w:rPr>
          <w:rFonts w:ascii="Arial" w:hAnsi="Arial" w:cs="Arial"/>
          <w:b/>
          <w:bCs/>
          <w:sz w:val="18"/>
          <w:szCs w:val="18"/>
          <w:vertAlign w:val="superscript"/>
        </w:rPr>
        <w:t xml:space="preserve">b  </w:t>
      </w:r>
      <w:r w:rsidRPr="00847159">
        <w:rPr>
          <w:rFonts w:ascii="Arial" w:hAnsi="Arial" w:cs="Arial"/>
          <w:i/>
          <w:iCs/>
          <w:sz w:val="18"/>
          <w:szCs w:val="18"/>
        </w:rPr>
        <w:t xml:space="preserve">n = </w:t>
      </w:r>
      <w:r>
        <w:rPr>
          <w:rFonts w:ascii="Arial" w:hAnsi="Arial" w:cs="Arial"/>
          <w:i/>
          <w:iCs/>
          <w:sz w:val="18"/>
          <w:szCs w:val="18"/>
        </w:rPr>
        <w:t>4</w:t>
      </w:r>
      <w:r w:rsidRPr="00847159">
        <w:rPr>
          <w:rFonts w:ascii="Arial" w:hAnsi="Arial" w:cs="Arial"/>
          <w:i/>
          <w:iCs/>
          <w:sz w:val="18"/>
          <w:szCs w:val="18"/>
        </w:rPr>
        <w:t>-6</w:t>
      </w:r>
      <w:r w:rsidRPr="00847159">
        <w:rPr>
          <w:rFonts w:ascii="Arial" w:hAnsi="Arial" w:cs="Arial"/>
          <w:sz w:val="18"/>
          <w:szCs w:val="18"/>
        </w:rPr>
        <w:t xml:space="preserve"> in both </w:t>
      </w:r>
      <w:proofErr w:type="spellStart"/>
      <w:r w:rsidRPr="00847159">
        <w:rPr>
          <w:rFonts w:ascii="Arial" w:hAnsi="Arial" w:cs="Arial"/>
          <w:sz w:val="18"/>
          <w:szCs w:val="18"/>
        </w:rPr>
        <w:t>Pbs</w:t>
      </w:r>
      <w:proofErr w:type="spellEnd"/>
      <w:r w:rsidRPr="00847159">
        <w:rPr>
          <w:rFonts w:ascii="Arial" w:hAnsi="Arial" w:cs="Arial"/>
          <w:sz w:val="18"/>
          <w:szCs w:val="18"/>
        </w:rPr>
        <w:t xml:space="preserve"> controls and IAV infected groups</w:t>
      </w:r>
    </w:p>
    <w:p w14:paraId="00862B87" w14:textId="77777777" w:rsidR="00C665A1" w:rsidRDefault="00BB18A7">
      <w:bookmarkStart w:id="1" w:name="_GoBack"/>
      <w:bookmarkEnd w:id="1"/>
    </w:p>
    <w:sectPr w:rsidR="00C665A1" w:rsidSect="0004133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 w:code="9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12AFFF" w14:textId="77777777" w:rsidR="003C13E0" w:rsidRDefault="00BB18A7">
    <w:pPr>
      <w:pStyle w:val="Footer"/>
    </w:pPr>
  </w:p>
  <w:p w14:paraId="1AF69BFC" w14:textId="77777777" w:rsidR="003C13E0" w:rsidRDefault="00BB18A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9990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09C98" w14:textId="77777777" w:rsidR="003C13E0" w:rsidRDefault="00BB18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7468B6" w14:textId="77777777" w:rsidR="003C13E0" w:rsidRDefault="00BB18A7">
    <w:pPr>
      <w:pStyle w:val="Footer"/>
    </w:pPr>
  </w:p>
  <w:p w14:paraId="64E1D167" w14:textId="77777777" w:rsidR="003C13E0" w:rsidRDefault="00BB18A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1906A7" w14:textId="77777777" w:rsidR="003C13E0" w:rsidRDefault="00BB18A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84744" w14:textId="77777777" w:rsidR="003C13E0" w:rsidRDefault="00BB18A7">
    <w:pPr>
      <w:pStyle w:val="Header"/>
    </w:pPr>
  </w:p>
  <w:p w14:paraId="5D02BADE" w14:textId="77777777" w:rsidR="003C13E0" w:rsidRDefault="00BB18A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7F94F0" w14:textId="77777777" w:rsidR="003C13E0" w:rsidRDefault="00BB18A7">
    <w:pPr>
      <w:pStyle w:val="Header"/>
    </w:pPr>
  </w:p>
  <w:p w14:paraId="4D817721" w14:textId="77777777" w:rsidR="003C13E0" w:rsidRDefault="00BB18A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740C27" w14:textId="77777777" w:rsidR="003C13E0" w:rsidRDefault="00BB18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A7"/>
    <w:rsid w:val="000108D9"/>
    <w:rsid w:val="00011092"/>
    <w:rsid w:val="00014321"/>
    <w:rsid w:val="0003124D"/>
    <w:rsid w:val="00050AFD"/>
    <w:rsid w:val="00064E0C"/>
    <w:rsid w:val="00071A59"/>
    <w:rsid w:val="0008505B"/>
    <w:rsid w:val="000B702B"/>
    <w:rsid w:val="000C6312"/>
    <w:rsid w:val="000C6D22"/>
    <w:rsid w:val="000E4814"/>
    <w:rsid w:val="000E5383"/>
    <w:rsid w:val="000F4C82"/>
    <w:rsid w:val="00130E11"/>
    <w:rsid w:val="00132E7A"/>
    <w:rsid w:val="00133E37"/>
    <w:rsid w:val="00167322"/>
    <w:rsid w:val="00174E78"/>
    <w:rsid w:val="00194EEA"/>
    <w:rsid w:val="001963AE"/>
    <w:rsid w:val="001A1C0E"/>
    <w:rsid w:val="001C08F0"/>
    <w:rsid w:val="001E4D8E"/>
    <w:rsid w:val="00201451"/>
    <w:rsid w:val="0020646E"/>
    <w:rsid w:val="00234B96"/>
    <w:rsid w:val="002405AA"/>
    <w:rsid w:val="00242866"/>
    <w:rsid w:val="00246CBB"/>
    <w:rsid w:val="00251926"/>
    <w:rsid w:val="00253619"/>
    <w:rsid w:val="0025470C"/>
    <w:rsid w:val="002758A4"/>
    <w:rsid w:val="002A2A42"/>
    <w:rsid w:val="002F2BC7"/>
    <w:rsid w:val="00326906"/>
    <w:rsid w:val="0032782F"/>
    <w:rsid w:val="003337CD"/>
    <w:rsid w:val="003447D3"/>
    <w:rsid w:val="003449DF"/>
    <w:rsid w:val="003619AC"/>
    <w:rsid w:val="0036316F"/>
    <w:rsid w:val="00372A2A"/>
    <w:rsid w:val="00383E1D"/>
    <w:rsid w:val="00386420"/>
    <w:rsid w:val="003A029A"/>
    <w:rsid w:val="003C0784"/>
    <w:rsid w:val="003D1F30"/>
    <w:rsid w:val="003D5834"/>
    <w:rsid w:val="003F1A0E"/>
    <w:rsid w:val="00432FF1"/>
    <w:rsid w:val="00437B18"/>
    <w:rsid w:val="004562AF"/>
    <w:rsid w:val="0047464B"/>
    <w:rsid w:val="00483C0C"/>
    <w:rsid w:val="0048539A"/>
    <w:rsid w:val="00496194"/>
    <w:rsid w:val="00497412"/>
    <w:rsid w:val="004A04BC"/>
    <w:rsid w:val="004A165D"/>
    <w:rsid w:val="004A2C38"/>
    <w:rsid w:val="004A2ED3"/>
    <w:rsid w:val="004C2092"/>
    <w:rsid w:val="004D1C76"/>
    <w:rsid w:val="004D41BF"/>
    <w:rsid w:val="004E1F06"/>
    <w:rsid w:val="00502622"/>
    <w:rsid w:val="00516E80"/>
    <w:rsid w:val="00531D65"/>
    <w:rsid w:val="00545210"/>
    <w:rsid w:val="005503DB"/>
    <w:rsid w:val="00594C80"/>
    <w:rsid w:val="005A1A03"/>
    <w:rsid w:val="005A1B0F"/>
    <w:rsid w:val="005A5F35"/>
    <w:rsid w:val="005C2A72"/>
    <w:rsid w:val="005D3616"/>
    <w:rsid w:val="005F5032"/>
    <w:rsid w:val="00600A63"/>
    <w:rsid w:val="00601149"/>
    <w:rsid w:val="00612AB7"/>
    <w:rsid w:val="0061634B"/>
    <w:rsid w:val="00616602"/>
    <w:rsid w:val="00630192"/>
    <w:rsid w:val="006522EC"/>
    <w:rsid w:val="0067089B"/>
    <w:rsid w:val="00673ABB"/>
    <w:rsid w:val="006A043A"/>
    <w:rsid w:val="006B0F0B"/>
    <w:rsid w:val="006C27C3"/>
    <w:rsid w:val="006D0139"/>
    <w:rsid w:val="006D4082"/>
    <w:rsid w:val="006D6461"/>
    <w:rsid w:val="006E220C"/>
    <w:rsid w:val="006F27C3"/>
    <w:rsid w:val="006F44FA"/>
    <w:rsid w:val="006F7F78"/>
    <w:rsid w:val="00706D62"/>
    <w:rsid w:val="007420AD"/>
    <w:rsid w:val="007500CD"/>
    <w:rsid w:val="007944CB"/>
    <w:rsid w:val="0079529A"/>
    <w:rsid w:val="00795A6D"/>
    <w:rsid w:val="008134D9"/>
    <w:rsid w:val="00813BF3"/>
    <w:rsid w:val="008351B4"/>
    <w:rsid w:val="00860B1D"/>
    <w:rsid w:val="0088663A"/>
    <w:rsid w:val="00894FB8"/>
    <w:rsid w:val="00896923"/>
    <w:rsid w:val="008A5403"/>
    <w:rsid w:val="008B348D"/>
    <w:rsid w:val="008C0BE6"/>
    <w:rsid w:val="008C1AA1"/>
    <w:rsid w:val="008D5D9E"/>
    <w:rsid w:val="008F6654"/>
    <w:rsid w:val="00921401"/>
    <w:rsid w:val="009230DD"/>
    <w:rsid w:val="00923E18"/>
    <w:rsid w:val="0093155B"/>
    <w:rsid w:val="00934CE6"/>
    <w:rsid w:val="00945D03"/>
    <w:rsid w:val="0095099F"/>
    <w:rsid w:val="00963906"/>
    <w:rsid w:val="00982788"/>
    <w:rsid w:val="00994CB3"/>
    <w:rsid w:val="009954D4"/>
    <w:rsid w:val="00A12A28"/>
    <w:rsid w:val="00A21914"/>
    <w:rsid w:val="00A35AF1"/>
    <w:rsid w:val="00A55B12"/>
    <w:rsid w:val="00A658BF"/>
    <w:rsid w:val="00A67AC6"/>
    <w:rsid w:val="00A74D06"/>
    <w:rsid w:val="00A87D16"/>
    <w:rsid w:val="00AB3F33"/>
    <w:rsid w:val="00AE438A"/>
    <w:rsid w:val="00AE47B8"/>
    <w:rsid w:val="00B021CD"/>
    <w:rsid w:val="00B32953"/>
    <w:rsid w:val="00B4153C"/>
    <w:rsid w:val="00B5233A"/>
    <w:rsid w:val="00B54AD9"/>
    <w:rsid w:val="00B641FD"/>
    <w:rsid w:val="00B71054"/>
    <w:rsid w:val="00B7287A"/>
    <w:rsid w:val="00B7494C"/>
    <w:rsid w:val="00B83A00"/>
    <w:rsid w:val="00B85AB1"/>
    <w:rsid w:val="00B912BD"/>
    <w:rsid w:val="00B97E17"/>
    <w:rsid w:val="00BB18A7"/>
    <w:rsid w:val="00BB2898"/>
    <w:rsid w:val="00BB74F6"/>
    <w:rsid w:val="00BF2B87"/>
    <w:rsid w:val="00C10A6D"/>
    <w:rsid w:val="00C26C99"/>
    <w:rsid w:val="00C31D75"/>
    <w:rsid w:val="00C35CDC"/>
    <w:rsid w:val="00C60E15"/>
    <w:rsid w:val="00C6257F"/>
    <w:rsid w:val="00C631AD"/>
    <w:rsid w:val="00C64367"/>
    <w:rsid w:val="00C65AFF"/>
    <w:rsid w:val="00C75281"/>
    <w:rsid w:val="00C843B3"/>
    <w:rsid w:val="00C85131"/>
    <w:rsid w:val="00C93C2E"/>
    <w:rsid w:val="00CA75DD"/>
    <w:rsid w:val="00CC26C8"/>
    <w:rsid w:val="00CC4B62"/>
    <w:rsid w:val="00CD0430"/>
    <w:rsid w:val="00CE5EB2"/>
    <w:rsid w:val="00CF6749"/>
    <w:rsid w:val="00D0140D"/>
    <w:rsid w:val="00D079F1"/>
    <w:rsid w:val="00D12868"/>
    <w:rsid w:val="00D359B0"/>
    <w:rsid w:val="00D37132"/>
    <w:rsid w:val="00D60C61"/>
    <w:rsid w:val="00D75696"/>
    <w:rsid w:val="00D8281C"/>
    <w:rsid w:val="00D93D4D"/>
    <w:rsid w:val="00DA500C"/>
    <w:rsid w:val="00DA5DC1"/>
    <w:rsid w:val="00DB4B0F"/>
    <w:rsid w:val="00DE2A84"/>
    <w:rsid w:val="00DF3B95"/>
    <w:rsid w:val="00E16E0D"/>
    <w:rsid w:val="00E24B2C"/>
    <w:rsid w:val="00E32A99"/>
    <w:rsid w:val="00E33ADF"/>
    <w:rsid w:val="00E40B68"/>
    <w:rsid w:val="00E44389"/>
    <w:rsid w:val="00E92A95"/>
    <w:rsid w:val="00E92EBA"/>
    <w:rsid w:val="00E970B4"/>
    <w:rsid w:val="00EA5693"/>
    <w:rsid w:val="00EB6006"/>
    <w:rsid w:val="00EC7509"/>
    <w:rsid w:val="00F13408"/>
    <w:rsid w:val="00F14064"/>
    <w:rsid w:val="00F15F4B"/>
    <w:rsid w:val="00F2131A"/>
    <w:rsid w:val="00F3593F"/>
    <w:rsid w:val="00F5506E"/>
    <w:rsid w:val="00F74F2F"/>
    <w:rsid w:val="00F77071"/>
    <w:rsid w:val="00FA0AE6"/>
    <w:rsid w:val="00FB7253"/>
    <w:rsid w:val="00FC7F26"/>
    <w:rsid w:val="00FD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5E22B"/>
  <w15:chartTrackingRefBased/>
  <w15:docId w15:val="{95898B2D-7B10-8342-9C11-AC3834C21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18A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1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8A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B1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8A7"/>
    <w:rPr>
      <w:sz w:val="22"/>
      <w:szCs w:val="22"/>
    </w:rPr>
  </w:style>
  <w:style w:type="table" w:styleId="PlainTable3">
    <w:name w:val="Plain Table 3"/>
    <w:basedOn w:val="TableNormal"/>
    <w:uiPriority w:val="43"/>
    <w:rsid w:val="00BB18A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1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>RMIT University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Selemidis</dc:creator>
  <cp:keywords/>
  <dc:description/>
  <cp:lastModifiedBy>Stavros Selemidis</cp:lastModifiedBy>
  <cp:revision>1</cp:revision>
  <dcterms:created xsi:type="dcterms:W3CDTF">2022-07-28T22:22:00Z</dcterms:created>
  <dcterms:modified xsi:type="dcterms:W3CDTF">2022-07-28T22:23:00Z</dcterms:modified>
</cp:coreProperties>
</file>